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3"/>
        <w:gridCol w:w="1641"/>
        <w:gridCol w:w="1109"/>
        <w:gridCol w:w="1109"/>
      </w:tblGrid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bookmarkStart w:id="0" w:name="RANGE!A1:D155"/>
            <w:bookmarkStart w:id="1" w:name="_GoBack"/>
            <w:bookmarkEnd w:id="1"/>
            <w:r w:rsidRPr="003709B9">
              <w:t>Ig-</w:t>
            </w:r>
            <w:proofErr w:type="spellStart"/>
            <w:r w:rsidRPr="003709B9">
              <w:t>seq</w:t>
            </w:r>
            <w:proofErr w:type="spellEnd"/>
            <w:r w:rsidRPr="003709B9">
              <w:t xml:space="preserve"> data</w:t>
            </w:r>
            <w:bookmarkEnd w:id="0"/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r w:rsidRPr="003709B9">
              <w:t>B-cell type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Modelled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Total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arginal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0542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79374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arginal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6155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96437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arginal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2817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85799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arginal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2810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71724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arginal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2903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73624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arginal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9059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85003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arginal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8438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9273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arginal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5568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88973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arginal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1067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92772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emory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6060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9960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emory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7809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71971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emory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9695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5813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emory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3814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361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emory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7551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8234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emory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8077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6392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emory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2719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8293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emory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7350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5683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emory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9199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6650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emory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2804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00837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emory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4668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91278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emory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1848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84393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emory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0968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81141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emory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2362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98528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emory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1176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92876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emory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4921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89271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emory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8654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8917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Memory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4027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93671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2179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63320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2287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66128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6021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71747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2499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63213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3022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62914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1464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60080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0662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60381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9334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7585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5346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66803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6402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0206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4105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1982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9416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4956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7076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6453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1310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3057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0900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4201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lastRenderedPageBreak/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1872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9349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8074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1268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7081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6119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5238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3452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4710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0603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9795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358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8276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4691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8515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0902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6199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347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5662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7180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2907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73711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5022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670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3155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3597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4678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9596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8781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71801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4302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6156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6616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1762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0460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68094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5475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6045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9113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65219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60543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95026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7035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00136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7985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82823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1253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69234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92522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3477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5910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80793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5232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84968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6261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97241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5447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4514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0777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79151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1969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13387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7400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88127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4062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91438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1250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90472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70376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08498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0874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70800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6236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83401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87943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11339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human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66379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01631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342184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664037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240472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52308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426952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775374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392652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871630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lastRenderedPageBreak/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061188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514108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3452930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5060651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583781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967028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640306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165988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427783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805791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547582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098906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497616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013193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906734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447184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166781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740377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616391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120337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378333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86003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906410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239617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678279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076321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297687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579810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6414514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7127671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688098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124532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109641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458750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6737178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7574357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137679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585687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Naiv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6831077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7573020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95729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05410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90971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92559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672937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680672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54991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57230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14551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1565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14787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25339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76193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85690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85663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90681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G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54565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46868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413089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622047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302080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472598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7343414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841166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428102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61094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208881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39078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052537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32038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556711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763522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262469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612130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720837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967491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034987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361737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583351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994422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159962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331034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470144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630570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091139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27915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lastRenderedPageBreak/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476773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55858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357383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58235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155550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301587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681711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11680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204579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384501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lasma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739957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028798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r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019126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326588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r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355741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719441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r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263471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478508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r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973160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276983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r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728568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006581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r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533743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777646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r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893928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19805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r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787166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906148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r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593013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98913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r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219150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566267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r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306467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666874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r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463339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69514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r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830457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116217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r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369005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616993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r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424570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799215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r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900629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200358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r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689100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957440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r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506394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1770037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r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363456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877874</w:t>
            </w:r>
          </w:p>
        </w:tc>
      </w:tr>
      <w:tr w:rsidR="006E359D" w:rsidRPr="003709B9" w:rsidTr="00746C96">
        <w:trPr>
          <w:trHeight w:val="288"/>
          <w:jc w:val="center"/>
        </w:trPr>
        <w:tc>
          <w:tcPr>
            <w:tcW w:w="1313" w:type="dxa"/>
            <w:noWrap/>
            <w:hideMark/>
          </w:tcPr>
          <w:p w:rsidR="006E359D" w:rsidRPr="003709B9" w:rsidRDefault="006E359D" w:rsidP="00746C96">
            <w:r w:rsidRPr="003709B9">
              <w:t>mouse</w:t>
            </w:r>
          </w:p>
        </w:tc>
        <w:tc>
          <w:tcPr>
            <w:tcW w:w="1641" w:type="dxa"/>
            <w:noWrap/>
            <w:hideMark/>
          </w:tcPr>
          <w:p w:rsidR="006E359D" w:rsidRPr="003709B9" w:rsidRDefault="006E359D" w:rsidP="00746C96">
            <w:proofErr w:type="spellStart"/>
            <w:r w:rsidRPr="003709B9">
              <w:t>Pre_IGHM</w:t>
            </w:r>
            <w:proofErr w:type="spellEnd"/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2702801</w:t>
            </w:r>
          </w:p>
        </w:tc>
        <w:tc>
          <w:tcPr>
            <w:tcW w:w="1109" w:type="dxa"/>
            <w:noWrap/>
            <w:hideMark/>
          </w:tcPr>
          <w:p w:rsidR="006E359D" w:rsidRPr="003709B9" w:rsidRDefault="006E359D" w:rsidP="00746C96">
            <w:r w:rsidRPr="003709B9">
              <w:t>3126281</w:t>
            </w:r>
          </w:p>
        </w:tc>
      </w:tr>
    </w:tbl>
    <w:p w:rsidR="008821CF" w:rsidRDefault="006E359D" w:rsidP="006E359D">
      <w:pPr>
        <w:jc w:val="center"/>
      </w:pPr>
      <w:r>
        <w:t xml:space="preserve">Supplementary Table 3. </w:t>
      </w:r>
      <w:r w:rsidRPr="004D3624">
        <w:rPr>
          <w:b/>
        </w:rPr>
        <w:t>BCR repertoires used in structural diversity analysis</w:t>
      </w:r>
      <w:r>
        <w:t>. Ig-</w:t>
      </w:r>
      <w:proofErr w:type="spellStart"/>
      <w:r>
        <w:t>seq</w:t>
      </w:r>
      <w:proofErr w:type="spellEnd"/>
      <w:r>
        <w:t xml:space="preserve"> data columns states species origin of Ig-</w:t>
      </w:r>
      <w:proofErr w:type="spellStart"/>
      <w:r>
        <w:t>seq</w:t>
      </w:r>
      <w:proofErr w:type="spellEnd"/>
      <w:r>
        <w:t xml:space="preserve"> data; modelled columns shows the number of BCR repertoire sequences with predicted CDR-H3 structures; Total column shows the total number of sequences in a given BCR repertoire whose CDR-H3 lengths are between 5 and 16 amino acids.</w:t>
      </w:r>
    </w:p>
    <w:sectPr w:rsidR="00882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C22"/>
    <w:rsid w:val="00003C11"/>
    <w:rsid w:val="000053E2"/>
    <w:rsid w:val="0000684C"/>
    <w:rsid w:val="000311FE"/>
    <w:rsid w:val="00093993"/>
    <w:rsid w:val="000B5F25"/>
    <w:rsid w:val="000D2EA6"/>
    <w:rsid w:val="000D722D"/>
    <w:rsid w:val="000E0A96"/>
    <w:rsid w:val="001006A9"/>
    <w:rsid w:val="001075BB"/>
    <w:rsid w:val="00133E26"/>
    <w:rsid w:val="00143E21"/>
    <w:rsid w:val="00161B38"/>
    <w:rsid w:val="0016227A"/>
    <w:rsid w:val="0019597A"/>
    <w:rsid w:val="001A20BA"/>
    <w:rsid w:val="001B7CB1"/>
    <w:rsid w:val="001D2228"/>
    <w:rsid w:val="001F6525"/>
    <w:rsid w:val="002164BE"/>
    <w:rsid w:val="0022679F"/>
    <w:rsid w:val="002D5C4A"/>
    <w:rsid w:val="002E3085"/>
    <w:rsid w:val="00303A81"/>
    <w:rsid w:val="003424BF"/>
    <w:rsid w:val="003600C9"/>
    <w:rsid w:val="0037147F"/>
    <w:rsid w:val="003714A4"/>
    <w:rsid w:val="00372417"/>
    <w:rsid w:val="00374FDE"/>
    <w:rsid w:val="00383372"/>
    <w:rsid w:val="0039236B"/>
    <w:rsid w:val="003A184D"/>
    <w:rsid w:val="003A5AE3"/>
    <w:rsid w:val="003C07F1"/>
    <w:rsid w:val="003C195E"/>
    <w:rsid w:val="003E3080"/>
    <w:rsid w:val="003E3CAE"/>
    <w:rsid w:val="003E46BB"/>
    <w:rsid w:val="00423F9F"/>
    <w:rsid w:val="00434550"/>
    <w:rsid w:val="00453E92"/>
    <w:rsid w:val="004646BD"/>
    <w:rsid w:val="004A5634"/>
    <w:rsid w:val="00512700"/>
    <w:rsid w:val="005542E0"/>
    <w:rsid w:val="00556EE2"/>
    <w:rsid w:val="00560861"/>
    <w:rsid w:val="0056166E"/>
    <w:rsid w:val="00572E28"/>
    <w:rsid w:val="00577DCD"/>
    <w:rsid w:val="00582781"/>
    <w:rsid w:val="005A75AF"/>
    <w:rsid w:val="005B2133"/>
    <w:rsid w:val="005E1A70"/>
    <w:rsid w:val="005F201F"/>
    <w:rsid w:val="0062471C"/>
    <w:rsid w:val="00656A2B"/>
    <w:rsid w:val="00675F2A"/>
    <w:rsid w:val="00693EA4"/>
    <w:rsid w:val="006C1B66"/>
    <w:rsid w:val="006C64C0"/>
    <w:rsid w:val="006E0A97"/>
    <w:rsid w:val="006E359D"/>
    <w:rsid w:val="006F0B6F"/>
    <w:rsid w:val="007057F7"/>
    <w:rsid w:val="00736F11"/>
    <w:rsid w:val="00756E22"/>
    <w:rsid w:val="007D4366"/>
    <w:rsid w:val="008139CB"/>
    <w:rsid w:val="00851085"/>
    <w:rsid w:val="00851962"/>
    <w:rsid w:val="008821CF"/>
    <w:rsid w:val="008B5D5D"/>
    <w:rsid w:val="008C16AC"/>
    <w:rsid w:val="009148D9"/>
    <w:rsid w:val="00915507"/>
    <w:rsid w:val="00933971"/>
    <w:rsid w:val="00937BAD"/>
    <w:rsid w:val="00983252"/>
    <w:rsid w:val="009F130B"/>
    <w:rsid w:val="009F450F"/>
    <w:rsid w:val="00A70937"/>
    <w:rsid w:val="00A7536E"/>
    <w:rsid w:val="00A94F79"/>
    <w:rsid w:val="00AA33D4"/>
    <w:rsid w:val="00AB1520"/>
    <w:rsid w:val="00AD3620"/>
    <w:rsid w:val="00B24C22"/>
    <w:rsid w:val="00B357D8"/>
    <w:rsid w:val="00B81FAF"/>
    <w:rsid w:val="00BC46C0"/>
    <w:rsid w:val="00BF5FF2"/>
    <w:rsid w:val="00C026D6"/>
    <w:rsid w:val="00C24432"/>
    <w:rsid w:val="00C84EDE"/>
    <w:rsid w:val="00C962BD"/>
    <w:rsid w:val="00CA10E9"/>
    <w:rsid w:val="00CA2584"/>
    <w:rsid w:val="00CB658D"/>
    <w:rsid w:val="00CC0784"/>
    <w:rsid w:val="00CD48AA"/>
    <w:rsid w:val="00CE1C08"/>
    <w:rsid w:val="00D30B6C"/>
    <w:rsid w:val="00D55203"/>
    <w:rsid w:val="00D57A82"/>
    <w:rsid w:val="00D87A31"/>
    <w:rsid w:val="00D911E5"/>
    <w:rsid w:val="00DB219C"/>
    <w:rsid w:val="00DB2FA3"/>
    <w:rsid w:val="00DB4F3B"/>
    <w:rsid w:val="00DD1C41"/>
    <w:rsid w:val="00DD5EFC"/>
    <w:rsid w:val="00E4656E"/>
    <w:rsid w:val="00E92296"/>
    <w:rsid w:val="00E96512"/>
    <w:rsid w:val="00E96E90"/>
    <w:rsid w:val="00EB34A2"/>
    <w:rsid w:val="00ED63CE"/>
    <w:rsid w:val="00EE2DD6"/>
    <w:rsid w:val="00EF191E"/>
    <w:rsid w:val="00EF4F05"/>
    <w:rsid w:val="00F01003"/>
    <w:rsid w:val="00F14274"/>
    <w:rsid w:val="00F4300C"/>
    <w:rsid w:val="00F76DD2"/>
    <w:rsid w:val="00F80D9E"/>
    <w:rsid w:val="00FE3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B12F5A-04AD-47A2-BA6B-75161ECDB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5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3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2</Words>
  <Characters>4576</Characters>
  <Application>Microsoft Office Word</Application>
  <DocSecurity>0</DocSecurity>
  <Lines>38</Lines>
  <Paragraphs>10</Paragraphs>
  <ScaleCrop>false</ScaleCrop>
  <Company>diakov.net</Company>
  <LinksUpToDate>false</LinksUpToDate>
  <CharactersWithSpaces>5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.</dc:creator>
  <cp:keywords/>
  <dc:description/>
  <cp:lastModifiedBy>alex .</cp:lastModifiedBy>
  <cp:revision>2</cp:revision>
  <dcterms:created xsi:type="dcterms:W3CDTF">2019-10-02T22:42:00Z</dcterms:created>
  <dcterms:modified xsi:type="dcterms:W3CDTF">2019-10-02T22:42:00Z</dcterms:modified>
</cp:coreProperties>
</file>